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7F24" w:rsidRPr="00B100D9" w:rsidRDefault="00B97F24" w:rsidP="00B97F24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English version questionnaire</w:t>
      </w:r>
    </w:p>
    <w:p w:rsidR="00917A43" w:rsidRPr="00B100D9" w:rsidRDefault="00917A43" w:rsidP="00917A43">
      <w:pPr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 xml:space="preserve">Section 1: socio-demographic related question  </w:t>
      </w:r>
    </w:p>
    <w:tbl>
      <w:tblPr>
        <w:tblStyle w:val="TableGrid"/>
        <w:tblW w:w="0" w:type="auto"/>
        <w:tblLook w:val="04A0"/>
      </w:tblPr>
      <w:tblGrid>
        <w:gridCol w:w="1098"/>
        <w:gridCol w:w="4050"/>
        <w:gridCol w:w="4428"/>
      </w:tblGrid>
      <w:tr w:rsidR="00B97F24" w:rsidRPr="00B100D9" w:rsidTr="00141785">
        <w:tc>
          <w:tcPr>
            <w:tcW w:w="1098" w:type="dxa"/>
          </w:tcPr>
          <w:p w:rsidR="00B97F24" w:rsidRPr="00B100D9" w:rsidRDefault="0070281F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Sr.N</w:t>
            </w:r>
            <w:r w:rsidRPr="00B100D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</w:t>
            </w:r>
            <w:proofErr w:type="spellEnd"/>
            <w:r w:rsidR="00B97F24"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50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442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</w:p>
        </w:tc>
      </w:tr>
      <w:tr w:rsidR="00B97F24" w:rsidRPr="00B100D9" w:rsidTr="00141785">
        <w:tc>
          <w:tcPr>
            <w:tcW w:w="109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050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Age of the </w:t>
            </w:r>
            <w:r w:rsidR="00917A43" w:rsidRPr="00B100D9">
              <w:rPr>
                <w:rFonts w:ascii="Times New Roman" w:hAnsi="Times New Roman" w:cs="Times New Roman"/>
                <w:sz w:val="24"/>
                <w:szCs w:val="24"/>
              </w:rPr>
              <w:t>older adults</w:t>
            </w: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2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70281F" w:rsidRPr="00B100D9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          Years </w:t>
            </w:r>
          </w:p>
        </w:tc>
      </w:tr>
      <w:tr w:rsidR="00B97F24" w:rsidRPr="00B100D9" w:rsidTr="00141785">
        <w:tc>
          <w:tcPr>
            <w:tcW w:w="109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050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428" w:type="dxa"/>
          </w:tcPr>
          <w:p w:rsidR="00B97F24" w:rsidRPr="00B100D9" w:rsidRDefault="00B97F24" w:rsidP="00B97F24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</w:tr>
      <w:tr w:rsidR="00B97F24" w:rsidRPr="00B100D9" w:rsidTr="00141785">
        <w:tc>
          <w:tcPr>
            <w:tcW w:w="109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050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Who is the Head of the house hold?</w:t>
            </w:r>
          </w:p>
        </w:tc>
        <w:tc>
          <w:tcPr>
            <w:tcW w:w="4428" w:type="dxa"/>
          </w:tcPr>
          <w:p w:rsidR="00B97F24" w:rsidRPr="00B100D9" w:rsidRDefault="00B97F24" w:rsidP="00B97F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Father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Mother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Other      …………………..</w:t>
            </w:r>
          </w:p>
        </w:tc>
      </w:tr>
      <w:tr w:rsidR="00B97F24" w:rsidRPr="00B100D9" w:rsidTr="00141785">
        <w:tc>
          <w:tcPr>
            <w:tcW w:w="109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050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4428" w:type="dxa"/>
          </w:tcPr>
          <w:p w:rsidR="00B97F24" w:rsidRPr="00B100D9" w:rsidRDefault="00B97F24" w:rsidP="00B97F2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Single     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Married 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Divorce   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Widowed  </w:t>
            </w:r>
          </w:p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7F24" w:rsidRPr="00B100D9" w:rsidTr="00141785">
        <w:tc>
          <w:tcPr>
            <w:tcW w:w="109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050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Total family size (how many person live in these house)?</w:t>
            </w:r>
          </w:p>
        </w:tc>
        <w:tc>
          <w:tcPr>
            <w:tcW w:w="442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      ………………In number </w:t>
            </w:r>
          </w:p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7F24" w:rsidRPr="00B100D9" w:rsidTr="00141785">
        <w:tc>
          <w:tcPr>
            <w:tcW w:w="109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050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(wife)What is your education status?</w:t>
            </w:r>
          </w:p>
        </w:tc>
        <w:tc>
          <w:tcPr>
            <w:tcW w:w="4428" w:type="dxa"/>
          </w:tcPr>
          <w:p w:rsidR="00B97F24" w:rsidRPr="00B100D9" w:rsidRDefault="00B97F24" w:rsidP="00B97F2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No formal education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Primary education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Secondary education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Certificate and diploma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Higher education  </w:t>
            </w:r>
          </w:p>
        </w:tc>
      </w:tr>
      <w:tr w:rsidR="00B97F24" w:rsidRPr="00B100D9" w:rsidTr="00141785">
        <w:tc>
          <w:tcPr>
            <w:tcW w:w="109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050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(Husband</w:t>
            </w:r>
            <w:proofErr w:type="gramStart"/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)what</w:t>
            </w:r>
            <w:proofErr w:type="gramEnd"/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 is your education status?</w:t>
            </w:r>
          </w:p>
        </w:tc>
        <w:tc>
          <w:tcPr>
            <w:tcW w:w="4428" w:type="dxa"/>
          </w:tcPr>
          <w:p w:rsidR="00B97F24" w:rsidRPr="00B100D9" w:rsidRDefault="00B97F24" w:rsidP="00B97F2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No formal education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Primary education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Secondary education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Certificate and diploma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Higher education </w:t>
            </w:r>
          </w:p>
        </w:tc>
      </w:tr>
      <w:tr w:rsidR="00B97F24" w:rsidRPr="00B100D9" w:rsidTr="00141785">
        <w:tc>
          <w:tcPr>
            <w:tcW w:w="109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050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( wife)What is your occupation?</w:t>
            </w:r>
          </w:p>
        </w:tc>
        <w:tc>
          <w:tcPr>
            <w:tcW w:w="4428" w:type="dxa"/>
          </w:tcPr>
          <w:p w:rsidR="00B97F24" w:rsidRPr="00B100D9" w:rsidRDefault="00B97F24" w:rsidP="00B97F2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House wife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Pension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Private organization employ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Privet work (self-employ )</w:t>
            </w:r>
          </w:p>
        </w:tc>
      </w:tr>
      <w:tr w:rsidR="00B97F24" w:rsidRPr="00B100D9" w:rsidTr="00141785">
        <w:tc>
          <w:tcPr>
            <w:tcW w:w="109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4050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(husband )What is your occupation?</w:t>
            </w:r>
          </w:p>
        </w:tc>
        <w:tc>
          <w:tcPr>
            <w:tcW w:w="4428" w:type="dxa"/>
          </w:tcPr>
          <w:p w:rsidR="00B97F24" w:rsidRPr="00B100D9" w:rsidRDefault="00B97F24" w:rsidP="00B97F24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Pension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Private organization employ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Private work (self-employ )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Other                                          </w:t>
            </w:r>
          </w:p>
        </w:tc>
      </w:tr>
      <w:tr w:rsidR="00B97F24" w:rsidRPr="00B100D9" w:rsidTr="00141785">
        <w:tc>
          <w:tcPr>
            <w:tcW w:w="109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4050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What is your main source of financial support? </w:t>
            </w:r>
          </w:p>
        </w:tc>
        <w:tc>
          <w:tcPr>
            <w:tcW w:w="4428" w:type="dxa"/>
          </w:tcPr>
          <w:p w:rsidR="00B97F24" w:rsidRPr="00B100D9" w:rsidRDefault="00B97F24" w:rsidP="00B97F2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Pension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Family support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Organization (NGO) support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</w:tr>
      <w:tr w:rsidR="00B97F24" w:rsidRPr="00B100D9" w:rsidTr="00141785">
        <w:tc>
          <w:tcPr>
            <w:tcW w:w="109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4050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Do you smoke cigarette?  </w:t>
            </w:r>
          </w:p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8" w:type="dxa"/>
          </w:tcPr>
          <w:p w:rsidR="00B97F24" w:rsidRPr="00B100D9" w:rsidRDefault="00B97F24" w:rsidP="00B97F2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B97F24" w:rsidRPr="00B100D9" w:rsidTr="00141785">
        <w:tc>
          <w:tcPr>
            <w:tcW w:w="109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4050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Do you consume alcohol?</w:t>
            </w:r>
          </w:p>
        </w:tc>
        <w:tc>
          <w:tcPr>
            <w:tcW w:w="4428" w:type="dxa"/>
          </w:tcPr>
          <w:p w:rsidR="00B97F24" w:rsidRPr="00B100D9" w:rsidRDefault="00B97F24" w:rsidP="00B97F2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97F24" w:rsidRPr="00B100D9" w:rsidTr="00141785">
        <w:tc>
          <w:tcPr>
            <w:tcW w:w="109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4050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How many times per week </w:t>
            </w:r>
          </w:p>
        </w:tc>
        <w:tc>
          <w:tcPr>
            <w:tcW w:w="442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        -----------------------</w:t>
            </w:r>
          </w:p>
        </w:tc>
      </w:tr>
    </w:tbl>
    <w:p w:rsidR="00B97F24" w:rsidRPr="00B100D9" w:rsidRDefault="00B97F24" w:rsidP="00B97F24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0" w:name="_Toc39401541"/>
      <w:r w:rsidRPr="00B100D9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917A43" w:rsidRPr="00B100D9">
        <w:rPr>
          <w:rFonts w:ascii="Times New Roman" w:hAnsi="Times New Roman" w:cs="Times New Roman"/>
          <w:sz w:val="24"/>
          <w:szCs w:val="24"/>
        </w:rPr>
        <w:t>Section 2: W</w:t>
      </w:r>
      <w:r w:rsidRPr="00B100D9">
        <w:rPr>
          <w:rFonts w:ascii="Times New Roman" w:hAnsi="Times New Roman" w:cs="Times New Roman"/>
          <w:sz w:val="24"/>
          <w:szCs w:val="24"/>
        </w:rPr>
        <w:t>ealth index questionnaire</w:t>
      </w:r>
      <w:bookmarkEnd w:id="0"/>
    </w:p>
    <w:tbl>
      <w:tblPr>
        <w:tblStyle w:val="TableGrid"/>
        <w:tblW w:w="10548" w:type="dxa"/>
        <w:tblLook w:val="04A0"/>
      </w:tblPr>
      <w:tblGrid>
        <w:gridCol w:w="1018"/>
        <w:gridCol w:w="5366"/>
        <w:gridCol w:w="4164"/>
      </w:tblGrid>
      <w:tr w:rsidR="00B97F24" w:rsidRPr="00B100D9" w:rsidTr="00141785">
        <w:tc>
          <w:tcPr>
            <w:tcW w:w="10548" w:type="dxa"/>
            <w:gridSpan w:val="3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Section 2: wealth index for urban</w:t>
            </w:r>
          </w:p>
        </w:tc>
      </w:tr>
      <w:tr w:rsidR="00B97F24" w:rsidRPr="00B100D9" w:rsidTr="00141785">
        <w:tc>
          <w:tcPr>
            <w:tcW w:w="101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Number </w:t>
            </w:r>
          </w:p>
        </w:tc>
        <w:tc>
          <w:tcPr>
            <w:tcW w:w="5366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4164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B97F24" w:rsidRPr="00B100D9" w:rsidTr="00141785">
        <w:tc>
          <w:tcPr>
            <w:tcW w:w="101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5366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Who is the owner of the house?</w:t>
            </w:r>
          </w:p>
        </w:tc>
        <w:tc>
          <w:tcPr>
            <w:tcW w:w="4164" w:type="dxa"/>
          </w:tcPr>
          <w:p w:rsidR="00B97F24" w:rsidRPr="00B100D9" w:rsidRDefault="00B97F24" w:rsidP="00B97F2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Me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Rental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Family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</w:tr>
      <w:tr w:rsidR="00B97F24" w:rsidRPr="00B100D9" w:rsidTr="00141785">
        <w:tc>
          <w:tcPr>
            <w:tcW w:w="101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5366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What is the main material of the roof in your house?</w:t>
            </w:r>
          </w:p>
        </w:tc>
        <w:tc>
          <w:tcPr>
            <w:tcW w:w="4164" w:type="dxa"/>
          </w:tcPr>
          <w:p w:rsidR="00B97F24" w:rsidRPr="00B100D9" w:rsidRDefault="00B97F24" w:rsidP="00B97F24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Corrugated sheet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Grass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Plastic sheet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Corrugated iron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</w:tr>
      <w:tr w:rsidR="00B97F24" w:rsidRPr="00B100D9" w:rsidTr="00141785">
        <w:tc>
          <w:tcPr>
            <w:tcW w:w="101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5366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What is the main material of the dwelling floor in your house?</w:t>
            </w:r>
          </w:p>
        </w:tc>
        <w:tc>
          <w:tcPr>
            <w:tcW w:w="4164" w:type="dxa"/>
          </w:tcPr>
          <w:p w:rsidR="00B97F24" w:rsidRPr="00B100D9" w:rsidRDefault="00B97F24" w:rsidP="00B97F24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Soil/sand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Wood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Ceramic tiles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Cement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Stone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</w:tr>
      <w:tr w:rsidR="00B97F24" w:rsidRPr="00B100D9" w:rsidTr="00141785">
        <w:tc>
          <w:tcPr>
            <w:tcW w:w="101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5366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What is the main material of the exterior wall in your house?</w:t>
            </w:r>
          </w:p>
        </w:tc>
        <w:tc>
          <w:tcPr>
            <w:tcW w:w="4164" w:type="dxa"/>
          </w:tcPr>
          <w:p w:rsidR="00B97F24" w:rsidRPr="00B100D9" w:rsidRDefault="00B97F24" w:rsidP="00B97F24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Soil/sand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Bricks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Cement blocks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Stone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Wood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</w:tr>
      <w:tr w:rsidR="00B97F24" w:rsidRPr="00B100D9" w:rsidTr="00141785">
        <w:tc>
          <w:tcPr>
            <w:tcW w:w="101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5366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How many rooms are available in this house?</w:t>
            </w:r>
          </w:p>
        </w:tc>
        <w:tc>
          <w:tcPr>
            <w:tcW w:w="4164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……………….</w:t>
            </w:r>
          </w:p>
        </w:tc>
      </w:tr>
      <w:tr w:rsidR="00B97F24" w:rsidRPr="00B100D9" w:rsidTr="00141785">
        <w:tc>
          <w:tcPr>
            <w:tcW w:w="101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5366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How many rooms in this house are used for sleeping?</w:t>
            </w:r>
          </w:p>
        </w:tc>
        <w:tc>
          <w:tcPr>
            <w:tcW w:w="4164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……………..</w:t>
            </w:r>
          </w:p>
        </w:tc>
      </w:tr>
      <w:tr w:rsidR="00B97F24" w:rsidRPr="00B100D9" w:rsidTr="00141785">
        <w:tc>
          <w:tcPr>
            <w:tcW w:w="101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5366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What is the main source of drinking water for member of your household? </w:t>
            </w:r>
          </w:p>
        </w:tc>
        <w:tc>
          <w:tcPr>
            <w:tcW w:w="4164" w:type="dxa"/>
          </w:tcPr>
          <w:p w:rsidR="00B97F24" w:rsidRPr="00B100D9" w:rsidRDefault="00B97F24" w:rsidP="00B97F24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Public tap stand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Piped to neighbor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Piped to yard/plot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Piped to dwelling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Bottle water </w:t>
            </w:r>
          </w:p>
        </w:tc>
      </w:tr>
      <w:tr w:rsidR="00B97F24" w:rsidRPr="00B100D9" w:rsidTr="00141785">
        <w:tc>
          <w:tcPr>
            <w:tcW w:w="101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5366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Do you have a separate kitchen </w:t>
            </w:r>
          </w:p>
        </w:tc>
        <w:tc>
          <w:tcPr>
            <w:tcW w:w="4164" w:type="dxa"/>
          </w:tcPr>
          <w:p w:rsidR="00B97F24" w:rsidRPr="00B100D9" w:rsidRDefault="00B97F24" w:rsidP="00B97F24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B97F24" w:rsidRPr="00B100D9" w:rsidTr="00141785">
        <w:trPr>
          <w:trHeight w:val="70"/>
        </w:trPr>
        <w:tc>
          <w:tcPr>
            <w:tcW w:w="101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6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What type of toilet facility does this household use?  </w:t>
            </w:r>
          </w:p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4" w:type="dxa"/>
          </w:tcPr>
          <w:p w:rsidR="00B97F24" w:rsidRPr="00B100D9" w:rsidRDefault="00B97F24" w:rsidP="00B97F24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Water flush latrine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Ventilated improved pit latrine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No latrine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Other ………….</w:t>
            </w:r>
          </w:p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24" w:rsidRPr="00B100D9" w:rsidRDefault="00B97F24" w:rsidP="00141785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24" w:rsidRPr="00B100D9" w:rsidRDefault="00B97F24" w:rsidP="00141785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24" w:rsidRPr="00B100D9" w:rsidRDefault="00B97F24" w:rsidP="00141785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24" w:rsidRPr="00B100D9" w:rsidRDefault="00B97F24" w:rsidP="00141785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7F24" w:rsidRPr="00B100D9" w:rsidTr="00141785">
        <w:tc>
          <w:tcPr>
            <w:tcW w:w="101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0</w:t>
            </w:r>
          </w:p>
        </w:tc>
        <w:tc>
          <w:tcPr>
            <w:tcW w:w="5366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Dose the household have electric power?</w:t>
            </w:r>
          </w:p>
        </w:tc>
        <w:tc>
          <w:tcPr>
            <w:tcW w:w="4164" w:type="dxa"/>
          </w:tcPr>
          <w:p w:rsidR="00B97F24" w:rsidRPr="00B100D9" w:rsidRDefault="00B97F24" w:rsidP="00B97F24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B97F24" w:rsidRPr="00B100D9" w:rsidTr="00141785">
        <w:tc>
          <w:tcPr>
            <w:tcW w:w="101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5366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What type of fuel dose your households mainly use for cooking? </w:t>
            </w:r>
          </w:p>
        </w:tc>
        <w:tc>
          <w:tcPr>
            <w:tcW w:w="4164" w:type="dxa"/>
          </w:tcPr>
          <w:p w:rsidR="00B97F24" w:rsidRPr="00B100D9" w:rsidRDefault="00B97F24" w:rsidP="00B97F24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Electricity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Wood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Charcoal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Biogas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Natural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  <w:p w:rsidR="00B97F24" w:rsidRPr="00B100D9" w:rsidRDefault="00B97F24" w:rsidP="00141785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7F24" w:rsidRPr="00B100D9" w:rsidTr="00141785">
        <w:tc>
          <w:tcPr>
            <w:tcW w:w="101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5366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Does your household have the following materials? </w:t>
            </w:r>
          </w:p>
        </w:tc>
        <w:tc>
          <w:tcPr>
            <w:tcW w:w="4164" w:type="dxa"/>
          </w:tcPr>
          <w:p w:rsidR="00B97F24" w:rsidRPr="00B100D9" w:rsidRDefault="00B97F24" w:rsidP="00B97F24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Fixed phone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Refrigerator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Radio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Television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Electric </w:t>
            </w:r>
            <w:proofErr w:type="spellStart"/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mitad</w:t>
            </w:r>
            <w:proofErr w:type="spellEnd"/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Modern bed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Other  </w:t>
            </w:r>
          </w:p>
        </w:tc>
      </w:tr>
      <w:tr w:rsidR="00B97F24" w:rsidRPr="00B100D9" w:rsidTr="00141785">
        <w:tc>
          <w:tcPr>
            <w:tcW w:w="101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5366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Does any member of the household have the following resource?</w:t>
            </w:r>
          </w:p>
        </w:tc>
        <w:tc>
          <w:tcPr>
            <w:tcW w:w="4164" w:type="dxa"/>
          </w:tcPr>
          <w:p w:rsidR="00B97F24" w:rsidRPr="00B100D9" w:rsidRDefault="00B97F24" w:rsidP="00B97F24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Bicycle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Bajaj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Motor cycle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Car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Gari</w:t>
            </w:r>
            <w:proofErr w:type="spellEnd"/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</w:tr>
      <w:tr w:rsidR="00B97F24" w:rsidRPr="00B100D9" w:rsidTr="00141785">
        <w:tc>
          <w:tcPr>
            <w:tcW w:w="101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5366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Does any member of the household have mobile phone? </w:t>
            </w:r>
          </w:p>
        </w:tc>
        <w:tc>
          <w:tcPr>
            <w:tcW w:w="4164" w:type="dxa"/>
          </w:tcPr>
          <w:p w:rsidR="00B97F24" w:rsidRPr="00B100D9" w:rsidRDefault="00B97F24" w:rsidP="00B97F24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Smart phone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Not smart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</w:p>
        </w:tc>
      </w:tr>
      <w:tr w:rsidR="00B97F24" w:rsidRPr="00B100D9" w:rsidTr="00141785">
        <w:tc>
          <w:tcPr>
            <w:tcW w:w="101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5366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What is the main source of income for the household? </w:t>
            </w:r>
          </w:p>
        </w:tc>
        <w:tc>
          <w:tcPr>
            <w:tcW w:w="4164" w:type="dxa"/>
          </w:tcPr>
          <w:p w:rsidR="00B97F24" w:rsidRPr="00B100D9" w:rsidRDefault="00B97F24" w:rsidP="00B97F2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Agriculture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Monthly salary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Trade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Family support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Daily laborer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</w:tr>
      <w:tr w:rsidR="00B97F24" w:rsidRPr="00B100D9" w:rsidTr="00141785">
        <w:tc>
          <w:tcPr>
            <w:tcW w:w="101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5366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Does any member of this house hold have a bank or microfinance saving account?</w:t>
            </w:r>
          </w:p>
        </w:tc>
        <w:tc>
          <w:tcPr>
            <w:tcW w:w="4164" w:type="dxa"/>
          </w:tcPr>
          <w:p w:rsidR="00B97F24" w:rsidRPr="00B100D9" w:rsidRDefault="00B97F24" w:rsidP="00B97F24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B97F24" w:rsidRPr="00B100D9" w:rsidRDefault="00B97F24" w:rsidP="00B97F24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</w:tbl>
    <w:p w:rsidR="00B97F24" w:rsidRPr="00B100D9" w:rsidRDefault="00B97F24" w:rsidP="0070281F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br w:type="page"/>
      </w:r>
      <w:bookmarkStart w:id="1" w:name="_Toc39401542"/>
      <w:r w:rsidR="00917A43" w:rsidRPr="00B100D9">
        <w:rPr>
          <w:rFonts w:ascii="Times New Roman" w:hAnsi="Times New Roman" w:cs="Times New Roman"/>
          <w:sz w:val="24"/>
          <w:szCs w:val="24"/>
        </w:rPr>
        <w:lastRenderedPageBreak/>
        <w:t xml:space="preserve">Section 3: </w:t>
      </w:r>
      <w:r w:rsidRPr="00B100D9">
        <w:rPr>
          <w:rFonts w:ascii="Times New Roman" w:hAnsi="Times New Roman" w:cs="Times New Roman"/>
          <w:sz w:val="24"/>
          <w:szCs w:val="24"/>
        </w:rPr>
        <w:t>Mini nutritional assessment tools</w:t>
      </w:r>
      <w:bookmarkEnd w:id="1"/>
    </w:p>
    <w:p w:rsidR="00B97F24" w:rsidRPr="00B100D9" w:rsidRDefault="00B97F24" w:rsidP="00B97F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100D9">
        <w:rPr>
          <w:rFonts w:ascii="Times New Roman" w:hAnsi="Times New Roman" w:cs="Times New Roman"/>
          <w:b/>
          <w:sz w:val="24"/>
          <w:szCs w:val="24"/>
        </w:rPr>
        <w:t>1 .Has food intake declined over the past 3 months due to loss of appetite, digestive problems, chewing or swallowing difficulties?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 xml:space="preserve"> 0 = severe decrease in food intake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1 = moderate decrease in food intake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2 = no decrease in food intake</w:t>
      </w:r>
    </w:p>
    <w:p w:rsidR="00B97F24" w:rsidRPr="00B100D9" w:rsidRDefault="00B97F24" w:rsidP="00B97F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100D9">
        <w:rPr>
          <w:rFonts w:ascii="Times New Roman" w:hAnsi="Times New Roman" w:cs="Times New Roman"/>
          <w:b/>
          <w:sz w:val="24"/>
          <w:szCs w:val="24"/>
        </w:rPr>
        <w:t>2 .Weight loss during the last 3 months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0 = weight loss greater than 3kg (6.6lbs)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1 = does not know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2 = weight loss between 1 and 3kg (2.2 and 6.6 lbs)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3 = no weight loss</w:t>
      </w:r>
    </w:p>
    <w:p w:rsidR="00B97F24" w:rsidRPr="00B100D9" w:rsidRDefault="00B97F24" w:rsidP="00B97F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100D9">
        <w:rPr>
          <w:rFonts w:ascii="Times New Roman" w:hAnsi="Times New Roman" w:cs="Times New Roman"/>
          <w:b/>
          <w:sz w:val="24"/>
          <w:szCs w:val="24"/>
        </w:rPr>
        <w:t>3 .Mobility</w:t>
      </w:r>
      <w:proofErr w:type="gramEnd"/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0 = bed or chair bound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1 = able to get out of bed / chair but does not go out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2 = goes out</w:t>
      </w:r>
    </w:p>
    <w:p w:rsidR="00B97F24" w:rsidRPr="00B100D9" w:rsidRDefault="00B97F24" w:rsidP="00B97F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100D9">
        <w:rPr>
          <w:rFonts w:ascii="Times New Roman" w:hAnsi="Times New Roman" w:cs="Times New Roman"/>
          <w:b/>
          <w:sz w:val="24"/>
          <w:szCs w:val="24"/>
        </w:rPr>
        <w:t>4. Has suffered psychological stress or acute disease in the past 3 months?</w:t>
      </w:r>
    </w:p>
    <w:p w:rsidR="00B97F24" w:rsidRPr="00B100D9" w:rsidRDefault="00B97F24" w:rsidP="0070281F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0 = yes 2 = no</w:t>
      </w:r>
    </w:p>
    <w:p w:rsidR="00B97F24" w:rsidRPr="00B100D9" w:rsidRDefault="00B97F24" w:rsidP="00B97F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100D9">
        <w:rPr>
          <w:rFonts w:ascii="Times New Roman" w:hAnsi="Times New Roman" w:cs="Times New Roman"/>
          <w:b/>
          <w:sz w:val="24"/>
          <w:szCs w:val="24"/>
        </w:rPr>
        <w:t>5 .Neuropsychological problems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0 = severe dementia or depression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1 = mild dementia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2 = no psychological problems</w:t>
      </w:r>
    </w:p>
    <w:p w:rsidR="00B97F24" w:rsidRPr="00B100D9" w:rsidRDefault="00B97F24" w:rsidP="00B97F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100D9">
        <w:rPr>
          <w:rFonts w:ascii="Times New Roman" w:hAnsi="Times New Roman" w:cs="Times New Roman"/>
          <w:b/>
          <w:sz w:val="24"/>
          <w:szCs w:val="24"/>
        </w:rPr>
        <w:lastRenderedPageBreak/>
        <w:t>6. Body Mass Index (BMI) = weight in kg / (height in m</w:t>
      </w:r>
      <w:r w:rsidRPr="00B100D9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B100D9">
        <w:rPr>
          <w:rFonts w:ascii="Times New Roman" w:hAnsi="Times New Roman" w:cs="Times New Roman"/>
          <w:b/>
          <w:sz w:val="24"/>
          <w:szCs w:val="24"/>
        </w:rPr>
        <w:t>)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0 = BMI less than 19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1 = BMI 19 to less than 21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2 = BMI 21 to less than 23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3 = BMI 23 or greater</w:t>
      </w:r>
    </w:p>
    <w:p w:rsidR="00B97F24" w:rsidRPr="00B100D9" w:rsidRDefault="00B97F24" w:rsidP="00B97F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100D9">
        <w:rPr>
          <w:rFonts w:ascii="Times New Roman" w:hAnsi="Times New Roman" w:cs="Times New Roman"/>
          <w:b/>
          <w:sz w:val="24"/>
          <w:szCs w:val="24"/>
        </w:rPr>
        <w:t>7. Lives independently (not in nursing home or hospital)</w:t>
      </w:r>
    </w:p>
    <w:p w:rsidR="00B97F24" w:rsidRPr="00B100D9" w:rsidRDefault="00B97F24" w:rsidP="00B97F24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1 = yes 0 = no</w:t>
      </w:r>
    </w:p>
    <w:p w:rsidR="00B97F24" w:rsidRPr="00B100D9" w:rsidRDefault="00B97F24" w:rsidP="00B97F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100D9">
        <w:rPr>
          <w:rFonts w:ascii="Times New Roman" w:hAnsi="Times New Roman" w:cs="Times New Roman"/>
          <w:b/>
          <w:sz w:val="24"/>
          <w:szCs w:val="24"/>
        </w:rPr>
        <w:t>8 .Takes more than 3 prescription drugs per day</w:t>
      </w:r>
    </w:p>
    <w:p w:rsidR="00B97F24" w:rsidRPr="00B100D9" w:rsidRDefault="00B97F24" w:rsidP="00B97F24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0 = yes 1 = no</w:t>
      </w:r>
    </w:p>
    <w:p w:rsidR="00B97F24" w:rsidRPr="00B100D9" w:rsidRDefault="00B97F24" w:rsidP="00B97F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100D9">
        <w:rPr>
          <w:rFonts w:ascii="Times New Roman" w:hAnsi="Times New Roman" w:cs="Times New Roman"/>
          <w:b/>
          <w:sz w:val="24"/>
          <w:szCs w:val="24"/>
        </w:rPr>
        <w:t>9 .Pressure sores or skin ulcers</w:t>
      </w:r>
    </w:p>
    <w:p w:rsidR="00B97F24" w:rsidRPr="00B100D9" w:rsidRDefault="00B97F24" w:rsidP="00B97F24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0 = yes 1 = no</w:t>
      </w:r>
    </w:p>
    <w:p w:rsidR="00B97F24" w:rsidRPr="00B100D9" w:rsidRDefault="00B97F24" w:rsidP="00B97F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100D9">
        <w:rPr>
          <w:rFonts w:ascii="Times New Roman" w:hAnsi="Times New Roman" w:cs="Times New Roman"/>
          <w:b/>
          <w:sz w:val="24"/>
          <w:szCs w:val="24"/>
        </w:rPr>
        <w:t>10. How many full meals does the client eat daily?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0 = 1 meal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1 = 2 meals</w:t>
      </w:r>
    </w:p>
    <w:p w:rsidR="00B97F24" w:rsidRPr="00B100D9" w:rsidRDefault="00B97F24" w:rsidP="0070281F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2 = 3 meals</w:t>
      </w:r>
    </w:p>
    <w:p w:rsidR="00B97F24" w:rsidRPr="00B100D9" w:rsidRDefault="00B97F24" w:rsidP="00B97F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100D9">
        <w:rPr>
          <w:rFonts w:ascii="Times New Roman" w:hAnsi="Times New Roman" w:cs="Times New Roman"/>
          <w:b/>
          <w:sz w:val="24"/>
          <w:szCs w:val="24"/>
        </w:rPr>
        <w:t>11. Selected consumption markers for protein intake</w:t>
      </w:r>
    </w:p>
    <w:p w:rsidR="00B97F24" w:rsidRPr="00B100D9" w:rsidRDefault="00B97F24" w:rsidP="00B97F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• At least one serving of dairy products (Milk, cheese, yoghurt) per day</w:t>
      </w:r>
    </w:p>
    <w:p w:rsidR="00B97F24" w:rsidRPr="00B100D9" w:rsidRDefault="00B97F24" w:rsidP="00B97F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• Two or more servings of legumes or eggs per week</w:t>
      </w:r>
    </w:p>
    <w:p w:rsidR="00B97F24" w:rsidRPr="00B100D9" w:rsidRDefault="00B97F24" w:rsidP="00B97F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• Meat, fish or poultry every day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0.0 = if 0 or 1 yes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0.5 = if 2 yes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lastRenderedPageBreak/>
        <w:t>1.0 = if 3 yes</w:t>
      </w:r>
    </w:p>
    <w:p w:rsidR="00B97F24" w:rsidRPr="00B100D9" w:rsidRDefault="00B97F24" w:rsidP="00B97F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100D9">
        <w:rPr>
          <w:rFonts w:ascii="Times New Roman" w:hAnsi="Times New Roman" w:cs="Times New Roman"/>
          <w:b/>
          <w:sz w:val="24"/>
          <w:szCs w:val="24"/>
        </w:rPr>
        <w:t>12. Consumes two or more servings of fruit or vegetables per day?</w:t>
      </w:r>
    </w:p>
    <w:p w:rsidR="00B97F24" w:rsidRPr="00B100D9" w:rsidRDefault="00B97F24" w:rsidP="00B97F24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0 = no 1 = yes</w:t>
      </w:r>
    </w:p>
    <w:p w:rsidR="00B97F24" w:rsidRPr="00B100D9" w:rsidRDefault="00B97F24" w:rsidP="00B97F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100D9">
        <w:rPr>
          <w:rFonts w:ascii="Times New Roman" w:hAnsi="Times New Roman" w:cs="Times New Roman"/>
          <w:b/>
          <w:sz w:val="24"/>
          <w:szCs w:val="24"/>
        </w:rPr>
        <w:t>13. How much fluid (water, juice, coffee, tea, milk...) is consumed per day?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0.0 = less than 3 cups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0.5 = 3 to 5 cups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1.0 = more than 5 cups</w:t>
      </w:r>
    </w:p>
    <w:p w:rsidR="00B97F24" w:rsidRPr="00B100D9" w:rsidRDefault="00B97F24" w:rsidP="00B97F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100D9">
        <w:rPr>
          <w:rFonts w:ascii="Times New Roman" w:hAnsi="Times New Roman" w:cs="Times New Roman"/>
          <w:b/>
          <w:sz w:val="24"/>
          <w:szCs w:val="24"/>
        </w:rPr>
        <w:t>14 .Mode of feeding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0 = unable to eat without assistance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1 = self-fed with some difficulty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2 = self-fed without any problem</w:t>
      </w:r>
    </w:p>
    <w:p w:rsidR="00B97F24" w:rsidRPr="00B100D9" w:rsidRDefault="00B97F24" w:rsidP="00B97F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100D9">
        <w:rPr>
          <w:rFonts w:ascii="Times New Roman" w:hAnsi="Times New Roman" w:cs="Times New Roman"/>
          <w:b/>
          <w:sz w:val="24"/>
          <w:szCs w:val="24"/>
        </w:rPr>
        <w:t>15. Self-view of nutritional status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0 = views self as being malnourished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1 = is uncertain of nutritional state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2 = views self as having no nutritional problem</w:t>
      </w:r>
    </w:p>
    <w:p w:rsidR="00B97F24" w:rsidRPr="00B100D9" w:rsidRDefault="00B97F24" w:rsidP="00B97F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100D9">
        <w:rPr>
          <w:rFonts w:ascii="Times New Roman" w:hAnsi="Times New Roman" w:cs="Times New Roman"/>
          <w:b/>
          <w:sz w:val="24"/>
          <w:szCs w:val="24"/>
        </w:rPr>
        <w:t>16. In comparison with other people of the same age, how does the patient consider    his / her health status?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0.0 = not as good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0.5 = does not know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1.0 = as good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2.0 = better</w:t>
      </w:r>
    </w:p>
    <w:p w:rsidR="00B97F24" w:rsidRPr="00B100D9" w:rsidRDefault="00B97F24" w:rsidP="00B97F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100D9">
        <w:rPr>
          <w:rFonts w:ascii="Times New Roman" w:hAnsi="Times New Roman" w:cs="Times New Roman"/>
          <w:b/>
          <w:sz w:val="24"/>
          <w:szCs w:val="24"/>
        </w:rPr>
        <w:lastRenderedPageBreak/>
        <w:t>17. Mid-arm circumference (MAC) in cm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0.0 = MAC less than 21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0.5 = MAC 21 to 22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1.0 = MAC greater than 22</w:t>
      </w:r>
    </w:p>
    <w:p w:rsidR="00B97F24" w:rsidRPr="00B100D9" w:rsidRDefault="00B97F24" w:rsidP="00B97F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100D9">
        <w:rPr>
          <w:rFonts w:ascii="Times New Roman" w:hAnsi="Times New Roman" w:cs="Times New Roman"/>
          <w:b/>
          <w:sz w:val="24"/>
          <w:szCs w:val="24"/>
        </w:rPr>
        <w:t>18. Calf circumference (CC) in cm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0 = CC less than 31</w:t>
      </w:r>
    </w:p>
    <w:p w:rsidR="00B97F24" w:rsidRPr="00B100D9" w:rsidRDefault="00B97F24" w:rsidP="00B97F24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00D9">
        <w:rPr>
          <w:rFonts w:ascii="Times New Roman" w:hAnsi="Times New Roman" w:cs="Times New Roman"/>
          <w:sz w:val="24"/>
          <w:szCs w:val="24"/>
        </w:rPr>
        <w:t>1 = CC 31 or greater</w:t>
      </w:r>
    </w:p>
    <w:p w:rsidR="00B97F24" w:rsidRPr="00B100D9" w:rsidRDefault="00917A43" w:rsidP="0070281F">
      <w:pPr>
        <w:rPr>
          <w:rFonts w:ascii="Times New Roman" w:hAnsi="Times New Roman" w:cs="Times New Roman"/>
          <w:sz w:val="24"/>
          <w:szCs w:val="24"/>
        </w:rPr>
      </w:pPr>
      <w:bookmarkStart w:id="2" w:name="_Toc39401543"/>
      <w:r w:rsidRPr="00B100D9">
        <w:rPr>
          <w:rFonts w:ascii="Times New Roman" w:hAnsi="Times New Roman" w:cs="Times New Roman"/>
          <w:sz w:val="24"/>
          <w:szCs w:val="24"/>
        </w:rPr>
        <w:t xml:space="preserve">Section 4: </w:t>
      </w:r>
      <w:r w:rsidR="00B97F24" w:rsidRPr="00B100D9">
        <w:rPr>
          <w:rFonts w:ascii="Times New Roman" w:hAnsi="Times New Roman" w:cs="Times New Roman"/>
          <w:sz w:val="24"/>
          <w:szCs w:val="24"/>
        </w:rPr>
        <w:t xml:space="preserve"> Anthropometric measurements</w:t>
      </w:r>
      <w:bookmarkEnd w:id="2"/>
    </w:p>
    <w:tbl>
      <w:tblPr>
        <w:tblStyle w:val="TableGrid"/>
        <w:tblW w:w="0" w:type="auto"/>
        <w:tblLook w:val="04A0"/>
      </w:tblPr>
      <w:tblGrid>
        <w:gridCol w:w="5238"/>
        <w:gridCol w:w="4338"/>
      </w:tblGrid>
      <w:tr w:rsidR="00B97F24" w:rsidRPr="00B100D9" w:rsidTr="00141785">
        <w:tc>
          <w:tcPr>
            <w:tcW w:w="523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Elderly people height </w:t>
            </w:r>
          </w:p>
        </w:tc>
        <w:tc>
          <w:tcPr>
            <w:tcW w:w="433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     --------------cm</w:t>
            </w:r>
          </w:p>
        </w:tc>
      </w:tr>
      <w:tr w:rsidR="00B97F24" w:rsidRPr="00B100D9" w:rsidTr="00141785">
        <w:tc>
          <w:tcPr>
            <w:tcW w:w="523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Elderly people weight </w:t>
            </w:r>
          </w:p>
        </w:tc>
        <w:tc>
          <w:tcPr>
            <w:tcW w:w="433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     --------------kg</w:t>
            </w:r>
          </w:p>
        </w:tc>
      </w:tr>
      <w:tr w:rsidR="00B97F24" w:rsidRPr="00B100D9" w:rsidTr="00141785">
        <w:tc>
          <w:tcPr>
            <w:tcW w:w="523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Elderly people  mid upper arm circumference (MUAC )</w:t>
            </w:r>
          </w:p>
        </w:tc>
        <w:tc>
          <w:tcPr>
            <w:tcW w:w="433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     ---------------cm</w:t>
            </w:r>
          </w:p>
        </w:tc>
      </w:tr>
      <w:tr w:rsidR="00B97F24" w:rsidRPr="00B100D9" w:rsidTr="00141785">
        <w:tc>
          <w:tcPr>
            <w:tcW w:w="523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>Elderly people  calf  circumference(CC)</w:t>
            </w:r>
          </w:p>
        </w:tc>
        <w:tc>
          <w:tcPr>
            <w:tcW w:w="4338" w:type="dxa"/>
          </w:tcPr>
          <w:p w:rsidR="00B97F24" w:rsidRPr="00B100D9" w:rsidRDefault="00B97F24" w:rsidP="0014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D9">
              <w:rPr>
                <w:rFonts w:ascii="Times New Roman" w:hAnsi="Times New Roman" w:cs="Times New Roman"/>
                <w:sz w:val="24"/>
                <w:szCs w:val="24"/>
              </w:rPr>
              <w:t xml:space="preserve">     ---------------cm</w:t>
            </w:r>
          </w:p>
        </w:tc>
      </w:tr>
    </w:tbl>
    <w:p w:rsidR="00050579" w:rsidRPr="00B100D9" w:rsidRDefault="00050579">
      <w:pPr>
        <w:rPr>
          <w:rFonts w:ascii="Times New Roman" w:hAnsi="Times New Roman" w:cs="Times New Roman"/>
          <w:sz w:val="24"/>
          <w:szCs w:val="24"/>
        </w:rPr>
      </w:pPr>
    </w:p>
    <w:sectPr w:rsidR="00050579" w:rsidRPr="00B100D9" w:rsidSect="00050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6D66E1"/>
    <w:multiLevelType w:val="hybridMultilevel"/>
    <w:tmpl w:val="07580A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73191C"/>
    <w:multiLevelType w:val="hybridMultilevel"/>
    <w:tmpl w:val="F26C99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99112D"/>
    <w:multiLevelType w:val="hybridMultilevel"/>
    <w:tmpl w:val="4984D7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D20EC5"/>
    <w:multiLevelType w:val="hybridMultilevel"/>
    <w:tmpl w:val="ABC898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597C9C"/>
    <w:multiLevelType w:val="hybridMultilevel"/>
    <w:tmpl w:val="792632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EA7704"/>
    <w:multiLevelType w:val="hybridMultilevel"/>
    <w:tmpl w:val="6C9ACD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4400FE"/>
    <w:multiLevelType w:val="hybridMultilevel"/>
    <w:tmpl w:val="88A24D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5B03D0E"/>
    <w:multiLevelType w:val="hybridMultilevel"/>
    <w:tmpl w:val="194E06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7D61535"/>
    <w:multiLevelType w:val="hybridMultilevel"/>
    <w:tmpl w:val="870C4A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1B359E"/>
    <w:multiLevelType w:val="hybridMultilevel"/>
    <w:tmpl w:val="35EC1B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0A103FC"/>
    <w:multiLevelType w:val="hybridMultilevel"/>
    <w:tmpl w:val="324282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84771CF"/>
    <w:multiLevelType w:val="hybridMultilevel"/>
    <w:tmpl w:val="AA9A85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DC62143"/>
    <w:multiLevelType w:val="hybridMultilevel"/>
    <w:tmpl w:val="C42693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F932A82"/>
    <w:multiLevelType w:val="hybridMultilevel"/>
    <w:tmpl w:val="CEB81C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FC36F9C"/>
    <w:multiLevelType w:val="hybridMultilevel"/>
    <w:tmpl w:val="2CC61C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FF11CB7"/>
    <w:multiLevelType w:val="hybridMultilevel"/>
    <w:tmpl w:val="B85C2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4F634B5"/>
    <w:multiLevelType w:val="hybridMultilevel"/>
    <w:tmpl w:val="A07E9B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AE677B7"/>
    <w:multiLevelType w:val="hybridMultilevel"/>
    <w:tmpl w:val="E37A63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0270CC6"/>
    <w:multiLevelType w:val="hybridMultilevel"/>
    <w:tmpl w:val="5EC640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1E31447"/>
    <w:multiLevelType w:val="hybridMultilevel"/>
    <w:tmpl w:val="36F255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A3259EA"/>
    <w:multiLevelType w:val="hybridMultilevel"/>
    <w:tmpl w:val="3BB4CD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EAE4719"/>
    <w:multiLevelType w:val="hybridMultilevel"/>
    <w:tmpl w:val="94F85E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FB132F4"/>
    <w:multiLevelType w:val="hybridMultilevel"/>
    <w:tmpl w:val="D4C63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E9C7E6B"/>
    <w:multiLevelType w:val="hybridMultilevel"/>
    <w:tmpl w:val="28A6C0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6"/>
  </w:num>
  <w:num w:numId="3">
    <w:abstractNumId w:val="9"/>
  </w:num>
  <w:num w:numId="4">
    <w:abstractNumId w:val="17"/>
  </w:num>
  <w:num w:numId="5">
    <w:abstractNumId w:val="19"/>
  </w:num>
  <w:num w:numId="6">
    <w:abstractNumId w:val="7"/>
  </w:num>
  <w:num w:numId="7">
    <w:abstractNumId w:val="23"/>
  </w:num>
  <w:num w:numId="8">
    <w:abstractNumId w:val="8"/>
  </w:num>
  <w:num w:numId="9">
    <w:abstractNumId w:val="5"/>
  </w:num>
  <w:num w:numId="10">
    <w:abstractNumId w:val="13"/>
  </w:num>
  <w:num w:numId="11">
    <w:abstractNumId w:val="22"/>
  </w:num>
  <w:num w:numId="12">
    <w:abstractNumId w:val="20"/>
  </w:num>
  <w:num w:numId="13">
    <w:abstractNumId w:val="18"/>
  </w:num>
  <w:num w:numId="14">
    <w:abstractNumId w:val="2"/>
  </w:num>
  <w:num w:numId="15">
    <w:abstractNumId w:val="4"/>
  </w:num>
  <w:num w:numId="16">
    <w:abstractNumId w:val="21"/>
  </w:num>
  <w:num w:numId="17">
    <w:abstractNumId w:val="14"/>
  </w:num>
  <w:num w:numId="18">
    <w:abstractNumId w:val="11"/>
  </w:num>
  <w:num w:numId="19">
    <w:abstractNumId w:val="1"/>
  </w:num>
  <w:num w:numId="20">
    <w:abstractNumId w:val="16"/>
  </w:num>
  <w:num w:numId="21">
    <w:abstractNumId w:val="0"/>
  </w:num>
  <w:num w:numId="22">
    <w:abstractNumId w:val="10"/>
  </w:num>
  <w:num w:numId="23">
    <w:abstractNumId w:val="3"/>
  </w:num>
  <w:num w:numId="24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97F24"/>
    <w:rsid w:val="00050579"/>
    <w:rsid w:val="00187AB7"/>
    <w:rsid w:val="0070281F"/>
    <w:rsid w:val="00917A43"/>
    <w:rsid w:val="00B100D9"/>
    <w:rsid w:val="00B97F24"/>
    <w:rsid w:val="00FB48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F24"/>
  </w:style>
  <w:style w:type="paragraph" w:styleId="Heading1">
    <w:name w:val="heading 1"/>
    <w:basedOn w:val="Normal"/>
    <w:next w:val="Normal"/>
    <w:link w:val="Heading1Char"/>
    <w:uiPriority w:val="9"/>
    <w:qFormat/>
    <w:rsid w:val="00B97F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7F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B97F24"/>
    <w:pPr>
      <w:ind w:left="720"/>
      <w:contextualSpacing/>
    </w:pPr>
  </w:style>
  <w:style w:type="table" w:styleId="TableGrid">
    <w:name w:val="Table Grid"/>
    <w:basedOn w:val="TableNormal"/>
    <w:uiPriority w:val="59"/>
    <w:rsid w:val="00B97F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834</Words>
  <Characters>4758</Characters>
  <Application>Microsoft Office Word</Application>
  <DocSecurity>0</DocSecurity>
  <Lines>39</Lines>
  <Paragraphs>11</Paragraphs>
  <ScaleCrop>false</ScaleCrop>
  <Company/>
  <LinksUpToDate>false</LinksUpToDate>
  <CharactersWithSpaces>5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6</cp:revision>
  <dcterms:created xsi:type="dcterms:W3CDTF">2020-11-10T22:36:00Z</dcterms:created>
  <dcterms:modified xsi:type="dcterms:W3CDTF">2020-11-10T22:44:00Z</dcterms:modified>
</cp:coreProperties>
</file>